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28A204" w14:textId="7B46044D" w:rsidR="005018F0" w:rsidRPr="00F902A5" w:rsidRDefault="007C2A66" w:rsidP="005018F0">
      <w:pPr>
        <w:spacing w:line="480" w:lineRule="auto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>
        <w:rPr>
          <w:rFonts w:ascii="Calibri" w:hAnsi="Calibri" w:cs="Calibri"/>
          <w:b/>
          <w:iCs/>
          <w:color w:val="000000" w:themeColor="text1"/>
          <w:sz w:val="24"/>
          <w:szCs w:val="24"/>
        </w:rPr>
        <w:t>Supplementary T</w:t>
      </w:r>
      <w:r w:rsidR="005018F0" w:rsidRPr="00F902A5">
        <w:rPr>
          <w:rFonts w:ascii="Calibri" w:hAnsi="Calibri" w:cs="Calibri"/>
          <w:b/>
          <w:iCs/>
          <w:color w:val="000000" w:themeColor="text1"/>
          <w:sz w:val="24"/>
          <w:szCs w:val="24"/>
        </w:rPr>
        <w:t xml:space="preserve">able 2: </w:t>
      </w:r>
      <w:r w:rsidR="008673DC" w:rsidRPr="00F902A5">
        <w:rPr>
          <w:rFonts w:ascii="Calibri" w:hAnsi="Calibri" w:cs="Calibri"/>
          <w:bCs/>
          <w:iCs/>
          <w:color w:val="000000" w:themeColor="text1"/>
          <w:sz w:val="24"/>
          <w:szCs w:val="24"/>
        </w:rPr>
        <w:t xml:space="preserve">Ultrasound findings and management outcomes at the time of </w:t>
      </w:r>
      <w:r w:rsidR="008673DC">
        <w:rPr>
          <w:rFonts w:ascii="Calibri" w:hAnsi="Calibri" w:cs="Calibri"/>
          <w:bCs/>
          <w:iCs/>
          <w:color w:val="000000" w:themeColor="text1"/>
          <w:sz w:val="24"/>
          <w:szCs w:val="24"/>
        </w:rPr>
        <w:t xml:space="preserve">index tubal ectopic pregnancy </w:t>
      </w:r>
      <w:r w:rsidR="008673DC" w:rsidRPr="00F902A5">
        <w:rPr>
          <w:rFonts w:ascii="Calibri" w:hAnsi="Calibri" w:cs="Calibri"/>
          <w:bCs/>
          <w:iCs/>
          <w:color w:val="000000" w:themeColor="text1"/>
          <w:sz w:val="24"/>
          <w:szCs w:val="24"/>
        </w:rPr>
        <w:t>diagnosis</w:t>
      </w:r>
      <w:r w:rsidR="008673DC" w:rsidRPr="00F902A5">
        <w:rPr>
          <w:rFonts w:ascii="Calibri" w:hAnsi="Calibri" w:cs="Calibri"/>
          <w:bCs/>
          <w:color w:val="000000" w:themeColor="text1"/>
          <w:sz w:val="24"/>
          <w:szCs w:val="24"/>
        </w:rPr>
        <w:t xml:space="preserve"> </w:t>
      </w:r>
      <w:r w:rsidR="008673DC">
        <w:rPr>
          <w:rFonts w:ascii="Calibri" w:hAnsi="Calibri" w:cs="Calibri"/>
          <w:bCs/>
          <w:color w:val="000000" w:themeColor="text1"/>
          <w:sz w:val="24"/>
          <w:szCs w:val="24"/>
        </w:rPr>
        <w:t>(n=1386)</w:t>
      </w:r>
    </w:p>
    <w:tbl>
      <w:tblPr>
        <w:tblStyle w:val="TableGrid"/>
        <w:tblW w:w="0" w:type="auto"/>
        <w:jc w:val="center"/>
        <w:tblBorders>
          <w:top w:val="single" w:sz="4" w:space="0" w:color="000000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7"/>
        <w:gridCol w:w="3366"/>
        <w:gridCol w:w="1559"/>
      </w:tblGrid>
      <w:tr w:rsidR="005018F0" w:rsidRPr="00F902A5" w14:paraId="7C735961" w14:textId="77777777" w:rsidTr="00A7123F">
        <w:trPr>
          <w:trHeight w:val="424"/>
          <w:jc w:val="center"/>
        </w:trPr>
        <w:tc>
          <w:tcPr>
            <w:tcW w:w="2447" w:type="dxa"/>
          </w:tcPr>
          <w:p w14:paraId="38DC4E7E" w14:textId="77777777" w:rsidR="005018F0" w:rsidRPr="00F902A5" w:rsidRDefault="005018F0" w:rsidP="00A7123F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366" w:type="dxa"/>
          </w:tcPr>
          <w:p w14:paraId="76BC05D9" w14:textId="77777777" w:rsidR="005018F0" w:rsidRPr="00F902A5" w:rsidRDefault="005018F0" w:rsidP="00A7123F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6393A03" w14:textId="77777777" w:rsidR="005018F0" w:rsidRPr="00F902A5" w:rsidRDefault="005018F0" w:rsidP="00A7123F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 (%)</w:t>
            </w:r>
          </w:p>
        </w:tc>
      </w:tr>
      <w:tr w:rsidR="005018F0" w:rsidRPr="00F902A5" w14:paraId="5C7938B6" w14:textId="77777777" w:rsidTr="00A7123F">
        <w:trPr>
          <w:jc w:val="center"/>
        </w:trPr>
        <w:tc>
          <w:tcPr>
            <w:tcW w:w="2447" w:type="dxa"/>
            <w:tcBorders>
              <w:top w:val="nil"/>
              <w:bottom w:val="nil"/>
            </w:tcBorders>
          </w:tcPr>
          <w:p w14:paraId="7038EBB3" w14:textId="77777777" w:rsidR="005018F0" w:rsidRPr="00F902A5" w:rsidRDefault="005018F0" w:rsidP="00A7123F">
            <w:pPr>
              <w:spacing w:before="100" w:beforeAutospacing="1" w:after="100" w:afterAutospacing="1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F902A5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Morphology </w:t>
            </w:r>
          </w:p>
        </w:tc>
        <w:tc>
          <w:tcPr>
            <w:tcW w:w="3366" w:type="dxa"/>
            <w:tcBorders>
              <w:top w:val="nil"/>
              <w:bottom w:val="nil"/>
            </w:tcBorders>
          </w:tcPr>
          <w:p w14:paraId="52B72FD5" w14:textId="77777777" w:rsidR="005018F0" w:rsidRPr="00F902A5" w:rsidRDefault="005018F0" w:rsidP="00A7123F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olid swelling</w:t>
            </w:r>
          </w:p>
          <w:p w14:paraId="58B2D751" w14:textId="77777777" w:rsidR="005018F0" w:rsidRPr="00F902A5" w:rsidRDefault="005018F0" w:rsidP="00A7123F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Gestational sac</w:t>
            </w:r>
          </w:p>
          <w:p w14:paraId="5FFB2F91" w14:textId="77777777" w:rsidR="005018F0" w:rsidRPr="00F902A5" w:rsidRDefault="005018F0" w:rsidP="00A7123F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Yolk sac</w:t>
            </w:r>
          </w:p>
          <w:p w14:paraId="425CB228" w14:textId="77777777" w:rsidR="005018F0" w:rsidRPr="00F902A5" w:rsidRDefault="005018F0" w:rsidP="00A7123F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Embryo </w:t>
            </w:r>
          </w:p>
          <w:p w14:paraId="792B7242" w14:textId="77777777" w:rsidR="005018F0" w:rsidRPr="00F902A5" w:rsidRDefault="005018F0" w:rsidP="00A7123F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Embryo with cardiac activity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CB43FE" w14:textId="3C947E2F" w:rsidR="005018F0" w:rsidRPr="00F902A5" w:rsidRDefault="002B3A5B" w:rsidP="00A7123F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09</w:t>
            </w:r>
            <w:r w:rsidR="005018F0"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</w:t>
            </w:r>
            <w:r w:rsidR="009069C7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3.9</w:t>
            </w:r>
            <w:r w:rsidR="005018F0"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)</w:t>
            </w:r>
          </w:p>
          <w:p w14:paraId="1AFC1E0C" w14:textId="15DC4758" w:rsidR="005018F0" w:rsidRPr="00F902A5" w:rsidRDefault="002B3A5B" w:rsidP="00A7123F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88</w:t>
            </w:r>
            <w:r w:rsidR="005018F0"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35.</w:t>
            </w:r>
            <w:r w:rsidR="009069C7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</w:t>
            </w:r>
            <w:r w:rsidR="005018F0"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)</w:t>
            </w:r>
          </w:p>
          <w:p w14:paraId="551983BB" w14:textId="148B86D9" w:rsidR="005018F0" w:rsidRPr="00F902A5" w:rsidRDefault="002B3A5B" w:rsidP="00A7123F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0</w:t>
            </w:r>
            <w:r w:rsidR="005018F0"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</w:t>
            </w:r>
            <w:r w:rsidR="009069C7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.9</w:t>
            </w:r>
            <w:r w:rsidR="005018F0"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)</w:t>
            </w:r>
          </w:p>
          <w:p w14:paraId="4EDF80D0" w14:textId="51ABAFB4" w:rsidR="005018F0" w:rsidRPr="00F902A5" w:rsidRDefault="002B3A5B" w:rsidP="00A7123F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0</w:t>
            </w:r>
            <w:r w:rsidR="005018F0"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2.9)</w:t>
            </w:r>
          </w:p>
          <w:p w14:paraId="6F5D8A45" w14:textId="68B5A985" w:rsidR="005018F0" w:rsidRPr="00F902A5" w:rsidRDefault="002B3A5B" w:rsidP="00A7123F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39</w:t>
            </w:r>
            <w:r w:rsidR="005018F0"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</w:t>
            </w:r>
            <w:r w:rsidR="009069C7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.0</w:t>
            </w:r>
            <w:r w:rsidR="005018F0"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)</w:t>
            </w:r>
          </w:p>
          <w:p w14:paraId="728E69AE" w14:textId="77777777" w:rsidR="005018F0" w:rsidRPr="00F902A5" w:rsidRDefault="005018F0" w:rsidP="00A7123F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5018F0" w:rsidRPr="00F902A5" w14:paraId="60813CE3" w14:textId="77777777" w:rsidTr="00A7123F">
        <w:trPr>
          <w:jc w:val="center"/>
        </w:trPr>
        <w:tc>
          <w:tcPr>
            <w:tcW w:w="2447" w:type="dxa"/>
            <w:tcBorders>
              <w:top w:val="nil"/>
              <w:bottom w:val="nil"/>
            </w:tcBorders>
          </w:tcPr>
          <w:p w14:paraId="31818BBD" w14:textId="77777777" w:rsidR="005018F0" w:rsidRPr="00F902A5" w:rsidRDefault="005018F0" w:rsidP="00A7123F">
            <w:pPr>
              <w:spacing w:before="100" w:beforeAutospacing="1" w:after="100" w:afterAutospacing="1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F902A5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Initial management </w:t>
            </w:r>
          </w:p>
        </w:tc>
        <w:tc>
          <w:tcPr>
            <w:tcW w:w="3366" w:type="dxa"/>
            <w:tcBorders>
              <w:top w:val="nil"/>
              <w:bottom w:val="nil"/>
            </w:tcBorders>
          </w:tcPr>
          <w:p w14:paraId="51DAA188" w14:textId="77777777" w:rsidR="005018F0" w:rsidRPr="00F902A5" w:rsidRDefault="005018F0" w:rsidP="00A7123F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Expectant</w:t>
            </w:r>
          </w:p>
          <w:p w14:paraId="350DB0EB" w14:textId="77777777" w:rsidR="005018F0" w:rsidRPr="00F902A5" w:rsidRDefault="005018F0" w:rsidP="00A7123F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urgical</w:t>
            </w:r>
          </w:p>
          <w:p w14:paraId="6948EA21" w14:textId="77777777" w:rsidR="005018F0" w:rsidRPr="00F902A5" w:rsidRDefault="005018F0" w:rsidP="00A7123F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D4AEE1F" w14:textId="69E6E94A" w:rsidR="005018F0" w:rsidRPr="00F902A5" w:rsidRDefault="005018F0" w:rsidP="00A7123F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39 (</w:t>
            </w:r>
            <w:r w:rsidR="009069C7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3.3</w:t>
            </w: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)</w:t>
            </w:r>
          </w:p>
          <w:p w14:paraId="7D3DF333" w14:textId="674A9C24" w:rsidR="005018F0" w:rsidRPr="00F902A5" w:rsidRDefault="005018F0" w:rsidP="00A7123F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47 (</w:t>
            </w:r>
            <w:r w:rsidR="009069C7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6.7</w:t>
            </w: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)</w:t>
            </w:r>
          </w:p>
          <w:p w14:paraId="4CA7E822" w14:textId="77777777" w:rsidR="005018F0" w:rsidRPr="00F902A5" w:rsidRDefault="005018F0" w:rsidP="00A7123F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5018F0" w:rsidRPr="00F902A5" w14:paraId="3F8305F6" w14:textId="77777777" w:rsidTr="00A7123F">
        <w:trPr>
          <w:jc w:val="center"/>
        </w:trPr>
        <w:tc>
          <w:tcPr>
            <w:tcW w:w="2447" w:type="dxa"/>
            <w:tcBorders>
              <w:top w:val="nil"/>
              <w:bottom w:val="single" w:sz="4" w:space="0" w:color="000000"/>
            </w:tcBorders>
          </w:tcPr>
          <w:p w14:paraId="5909B6D1" w14:textId="77777777" w:rsidR="005018F0" w:rsidRPr="00F902A5" w:rsidRDefault="005018F0" w:rsidP="00A7123F">
            <w:pPr>
              <w:spacing w:before="100" w:beforeAutospacing="1" w:after="100" w:afterAutospacing="1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F902A5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Final management </w:t>
            </w:r>
          </w:p>
        </w:tc>
        <w:tc>
          <w:tcPr>
            <w:tcW w:w="3366" w:type="dxa"/>
            <w:tcBorders>
              <w:top w:val="nil"/>
              <w:bottom w:val="single" w:sz="4" w:space="0" w:color="000000"/>
            </w:tcBorders>
          </w:tcPr>
          <w:p w14:paraId="64B74E69" w14:textId="77777777" w:rsidR="005018F0" w:rsidRPr="00F902A5" w:rsidRDefault="005018F0" w:rsidP="00A7123F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Expectant </w:t>
            </w:r>
          </w:p>
          <w:p w14:paraId="4D7CD0FC" w14:textId="77777777" w:rsidR="005018F0" w:rsidRPr="00F902A5" w:rsidRDefault="005018F0" w:rsidP="00A7123F">
            <w:pPr>
              <w:spacing w:before="100" w:beforeAutospacing="1" w:after="100" w:afterAutospacing="1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urgical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</w:tcPr>
          <w:p w14:paraId="486A3900" w14:textId="1C25C5CA" w:rsidR="005018F0" w:rsidRPr="00F902A5" w:rsidRDefault="005018F0" w:rsidP="00A7123F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04 (3</w:t>
            </w:r>
            <w:r w:rsidR="009069C7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.4</w:t>
            </w: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)</w:t>
            </w:r>
          </w:p>
          <w:p w14:paraId="253363A9" w14:textId="02A732A5" w:rsidR="005018F0" w:rsidRPr="00F902A5" w:rsidRDefault="005018F0" w:rsidP="00A7123F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8</w:t>
            </w:r>
            <w:r w:rsidR="002B3A5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</w:t>
            </w: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</w:t>
            </w:r>
            <w:r w:rsidR="009069C7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3.6</w:t>
            </w:r>
            <w:r w:rsidRPr="00F902A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208897B8" w14:textId="77777777" w:rsidR="005018F0" w:rsidRPr="00F902A5" w:rsidRDefault="005018F0" w:rsidP="005018F0">
      <w:pPr>
        <w:spacing w:after="0" w:line="240" w:lineRule="auto"/>
        <w:rPr>
          <w:rFonts w:ascii="Calibri" w:hAnsi="Calibri" w:cs="Calibri"/>
          <w:i/>
          <w:iCs/>
          <w:color w:val="000000" w:themeColor="text1"/>
          <w:sz w:val="24"/>
          <w:szCs w:val="24"/>
        </w:rPr>
      </w:pPr>
      <w:r w:rsidRPr="00F902A5">
        <w:rPr>
          <w:rFonts w:ascii="Calibri" w:hAnsi="Calibri" w:cs="Calibri"/>
          <w:i/>
          <w:iCs/>
          <w:color w:val="000000" w:themeColor="text1"/>
          <w:sz w:val="24"/>
          <w:szCs w:val="24"/>
        </w:rPr>
        <w:br w:type="page"/>
      </w:r>
    </w:p>
    <w:p w14:paraId="5E6DABEE" w14:textId="77777777" w:rsidR="00946174" w:rsidRDefault="00946174"/>
    <w:sectPr w:rsidR="009461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8F0"/>
    <w:rsid w:val="002115AA"/>
    <w:rsid w:val="00271150"/>
    <w:rsid w:val="002B3A5B"/>
    <w:rsid w:val="00366754"/>
    <w:rsid w:val="005018F0"/>
    <w:rsid w:val="0052359E"/>
    <w:rsid w:val="007C2A66"/>
    <w:rsid w:val="00864758"/>
    <w:rsid w:val="008673DC"/>
    <w:rsid w:val="008D2A7F"/>
    <w:rsid w:val="009069C7"/>
    <w:rsid w:val="00946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8710F"/>
  <w15:chartTrackingRefBased/>
  <w15:docId w15:val="{043DA632-701F-4245-8112-FFB5CA8D5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8F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18F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18F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18F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18F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18F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18F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18F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18F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18F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18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18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18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18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18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18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18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18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18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18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18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18F0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18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18F0"/>
    <w:pPr>
      <w:spacing w:before="160" w:after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018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18F0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018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18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18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18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018F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B3A5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3" ma:contentTypeDescription="Create a new document." ma:contentTypeScope="" ma:versionID="58c1488a1f6ef45be0f0e35dd2996602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4d71ccab07e3c74066be0ea2b6571848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DAEF71A-CC77-4F71-A60F-9167D696991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C627DF1-88A4-4675-A968-65A44F4971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3598CE6-1494-4A69-A886-341D35FD5079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Dooley</dc:creator>
  <cp:keywords/>
  <dc:description/>
  <cp:lastModifiedBy>Laura Stracey</cp:lastModifiedBy>
  <cp:revision>2</cp:revision>
  <dcterms:created xsi:type="dcterms:W3CDTF">2025-04-23T11:05:00Z</dcterms:created>
  <dcterms:modified xsi:type="dcterms:W3CDTF">2025-04-23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  <property fmtid="{D5CDD505-2E9C-101B-9397-08002B2CF9AE}" pid="3" name="MediaServiceImageTags">
    <vt:lpwstr/>
  </property>
</Properties>
</file>